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6C61" w:rsidRDefault="00126C61" w:rsidP="00126C61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1B53A2">
        <w:rPr>
          <w:rFonts w:ascii="Times New Roman" w:hAnsi="Times New Roman"/>
          <w:b/>
          <w:sz w:val="24"/>
          <w:szCs w:val="24"/>
        </w:rPr>
        <w:t>Supporting information</w:t>
      </w:r>
    </w:p>
    <w:p w:rsidR="00126C61" w:rsidRDefault="00126C61" w:rsidP="00126C61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1Table: Organism isolation and antibiotic uses in this study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660"/>
        <w:gridCol w:w="3544"/>
        <w:gridCol w:w="2693"/>
      </w:tblGrid>
      <w:tr w:rsidR="00126C61" w:rsidTr="00114B90">
        <w:trPr>
          <w:trHeight w:hRule="exact" w:val="432"/>
        </w:trPr>
        <w:tc>
          <w:tcPr>
            <w:tcW w:w="266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:rsidR="00126C61" w:rsidRPr="007B1A89" w:rsidRDefault="00126C61" w:rsidP="00114B90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:rsidR="00126C61" w:rsidRPr="007B1A89" w:rsidRDefault="00126C61" w:rsidP="00114B90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Infection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:rsidR="00126C61" w:rsidRPr="007B1A89" w:rsidRDefault="00126C61" w:rsidP="00114B90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Antibiotic used</w:t>
            </w:r>
          </w:p>
        </w:tc>
      </w:tr>
      <w:tr w:rsidR="00126C61" w:rsidTr="00114B90">
        <w:trPr>
          <w:trHeight w:hRule="exact" w:val="433"/>
        </w:trPr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26C61" w:rsidRPr="007B1A89" w:rsidRDefault="00126C61" w:rsidP="00114B90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B1A89">
              <w:rPr>
                <w:rFonts w:ascii="Times New Roman" w:hAnsi="Times New Roman"/>
                <w:b/>
                <w:sz w:val="24"/>
                <w:szCs w:val="24"/>
              </w:rPr>
              <w:t>Cholera patients</w:t>
            </w: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</w:tcPr>
          <w:p w:rsidR="00126C61" w:rsidRPr="007B1A89" w:rsidRDefault="00126C61" w:rsidP="00114B90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297DC1">
              <w:rPr>
                <w:rFonts w:ascii="Times New Roman" w:hAnsi="Times New Roman"/>
                <w:b/>
                <w:i/>
                <w:sz w:val="24"/>
                <w:szCs w:val="24"/>
              </w:rPr>
              <w:t>V. cholera</w:t>
            </w: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e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O1 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26C61" w:rsidRPr="007B1A89" w:rsidRDefault="00126C61" w:rsidP="00114B90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Azithromycin</w:t>
            </w:r>
            <w:proofErr w:type="spellEnd"/>
          </w:p>
        </w:tc>
      </w:tr>
      <w:tr w:rsidR="00126C61" w:rsidTr="00114B90">
        <w:trPr>
          <w:trHeight w:hRule="exact" w:val="432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126C61" w:rsidRPr="007B1A89" w:rsidRDefault="00126C61" w:rsidP="00114B90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B1A89">
              <w:rPr>
                <w:rFonts w:ascii="Times New Roman" w:hAnsi="Times New Roman"/>
                <w:b/>
                <w:sz w:val="24"/>
                <w:szCs w:val="24"/>
              </w:rPr>
              <w:t>ETEC infected patient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126C61" w:rsidRPr="00EE74BE" w:rsidRDefault="00126C61" w:rsidP="00114B90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E74BE">
              <w:rPr>
                <w:rFonts w:ascii="Times New Roman" w:hAnsi="Times New Roman"/>
                <w:b/>
                <w:sz w:val="24"/>
                <w:szCs w:val="24"/>
              </w:rPr>
              <w:t>ETE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</w:tcPr>
          <w:p w:rsidR="00126C61" w:rsidRPr="007B1A89" w:rsidRDefault="00126C61" w:rsidP="00114B90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No antibiotic</w:t>
            </w:r>
          </w:p>
        </w:tc>
      </w:tr>
      <w:tr w:rsidR="00126C61" w:rsidTr="00114B90">
        <w:trPr>
          <w:trHeight w:hRule="exact" w:val="432"/>
        </w:trPr>
        <w:tc>
          <w:tcPr>
            <w:tcW w:w="26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26C61" w:rsidRPr="007B1A89" w:rsidRDefault="00126C61" w:rsidP="00114B90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B1A89">
              <w:rPr>
                <w:rFonts w:ascii="Times New Roman" w:hAnsi="Times New Roman"/>
                <w:b/>
                <w:sz w:val="24"/>
                <w:szCs w:val="24"/>
              </w:rPr>
              <w:t>Typhoid fever patients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26C61" w:rsidRPr="007B1A89" w:rsidRDefault="00126C61" w:rsidP="00114B90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297DC1">
              <w:rPr>
                <w:rFonts w:ascii="Times New Roman" w:hAnsi="Times New Roman"/>
                <w:b/>
                <w:i/>
                <w:sz w:val="24"/>
                <w:szCs w:val="24"/>
              </w:rPr>
              <w:t>S.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Typhi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26C61" w:rsidRPr="007B1A89" w:rsidRDefault="00126C61" w:rsidP="00114B90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Cefixime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Ceftriaxone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</w:tr>
    </w:tbl>
    <w:p w:rsidR="008A48ED" w:rsidRDefault="008A48ED" w:rsidP="00BA7D87">
      <w:pPr>
        <w:spacing w:before="200" w:after="0" w:line="360" w:lineRule="auto"/>
      </w:pPr>
    </w:p>
    <w:sectPr w:rsidR="008A48ED" w:rsidSect="008A48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126C61"/>
    <w:rsid w:val="00126C61"/>
    <w:rsid w:val="00494383"/>
    <w:rsid w:val="00753C85"/>
    <w:rsid w:val="008A48ED"/>
    <w:rsid w:val="00BA7D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6C6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23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Md. Saruar Bhuiyan</dc:creator>
  <cp:lastModifiedBy>Dr. Md. Saruar Bhuiyan</cp:lastModifiedBy>
  <cp:revision>2</cp:revision>
  <dcterms:created xsi:type="dcterms:W3CDTF">2019-06-03T16:23:00Z</dcterms:created>
  <dcterms:modified xsi:type="dcterms:W3CDTF">2019-06-03T16:23:00Z</dcterms:modified>
</cp:coreProperties>
</file>